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32633" w14:textId="5452AEA8" w:rsidR="00741972" w:rsidRPr="005963B7" w:rsidRDefault="0056167E" w:rsidP="00322F5A">
      <w:pPr>
        <w:pStyle w:val="Heading1"/>
        <w:numPr>
          <w:ilvl w:val="0"/>
          <w:numId w:val="0"/>
        </w:numPr>
        <w:jc w:val="both"/>
        <w:rPr>
          <w:b w:val="0"/>
        </w:rPr>
      </w:pPr>
      <w:r w:rsidRPr="005963B7">
        <w:t xml:space="preserve">Supplementary Table </w:t>
      </w:r>
      <w:r w:rsidR="00741972" w:rsidRPr="005963B7">
        <w:t xml:space="preserve">2: </w:t>
      </w:r>
      <w:r w:rsidR="00741972" w:rsidRPr="005963B7">
        <w:rPr>
          <w:b w:val="0"/>
        </w:rPr>
        <w:t>Producer and Consumer accuracies of random groups for approach 1, approach 2 and approach 3.</w:t>
      </w:r>
    </w:p>
    <w:p w14:paraId="14DFD15D" w14:textId="6CFBCEA3" w:rsidR="00741972" w:rsidRPr="005963B7" w:rsidRDefault="00741972" w:rsidP="00322F5A">
      <w:pPr>
        <w:pStyle w:val="Heading1"/>
        <w:numPr>
          <w:ilvl w:val="0"/>
          <w:numId w:val="0"/>
        </w:numPr>
        <w:jc w:val="both"/>
        <w:rPr>
          <w:b w:val="0"/>
        </w:rPr>
      </w:pPr>
    </w:p>
    <w:tbl>
      <w:tblPr>
        <w:tblW w:w="10133" w:type="dxa"/>
        <w:tblLook w:val="04A0" w:firstRow="1" w:lastRow="0" w:firstColumn="1" w:lastColumn="0" w:noHBand="0" w:noVBand="1"/>
      </w:tblPr>
      <w:tblGrid>
        <w:gridCol w:w="3777"/>
        <w:gridCol w:w="1648"/>
        <w:gridCol w:w="1392"/>
        <w:gridCol w:w="276"/>
        <w:gridCol w:w="1648"/>
        <w:gridCol w:w="1392"/>
      </w:tblGrid>
      <w:tr w:rsidR="002649FB" w:rsidRPr="005963B7" w14:paraId="171225A5" w14:textId="77777777" w:rsidTr="00397D4A">
        <w:trPr>
          <w:trHeight w:val="320"/>
        </w:trPr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41109" w14:textId="77777777" w:rsidR="002649FB" w:rsidRPr="005963B7" w:rsidRDefault="002649FB" w:rsidP="00322F5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E6979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Consumer Accuracy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133AD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86330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Producer Accuracy</w:t>
            </w:r>
          </w:p>
        </w:tc>
      </w:tr>
      <w:tr w:rsidR="00397D4A" w:rsidRPr="005963B7" w14:paraId="2F99DA17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AF280" w14:textId="77777777" w:rsidR="002649FB" w:rsidRPr="005963B7" w:rsidRDefault="002649FB" w:rsidP="00322F5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Classes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5DDE3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E0896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S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C2209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267F3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A7CFE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SE</w:t>
            </w:r>
          </w:p>
        </w:tc>
      </w:tr>
      <w:tr w:rsidR="00397D4A" w:rsidRPr="005963B7" w14:paraId="43FCB9D7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07893" w14:textId="77777777" w:rsidR="002649FB" w:rsidRPr="005963B7" w:rsidRDefault="002649FB" w:rsidP="00322F5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Approach 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E7F88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F8654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4385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81AA8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39AF6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</w:tr>
      <w:tr w:rsidR="00397D4A" w:rsidRPr="005963B7" w14:paraId="100E1ED7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4B4A" w14:textId="77777777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Low Veget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F3C16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6.1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E88A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41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DA16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C63AC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52.23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8839E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25%</w:t>
            </w:r>
          </w:p>
        </w:tc>
      </w:tr>
      <w:tr w:rsidR="00397D4A" w:rsidRPr="005963B7" w14:paraId="426AE2CB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1DACD" w14:textId="77777777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High Veget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A2E6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3.8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CFC6B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8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C4473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D6BA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3.88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C8D70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8%</w:t>
            </w:r>
          </w:p>
        </w:tc>
      </w:tr>
      <w:tr w:rsidR="00397D4A" w:rsidRPr="005963B7" w14:paraId="19E35E06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B6F2C" w14:textId="77777777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Bare Soil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4B444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4.5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60E8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7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73B5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1AEE9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5.19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FF769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8%</w:t>
            </w:r>
          </w:p>
        </w:tc>
      </w:tr>
      <w:tr w:rsidR="00397D4A" w:rsidRPr="005963B7" w14:paraId="7E3B1EB2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CEB7" w14:textId="77777777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Urba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927B5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7.8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533CE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132A2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7807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8.63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4BBA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1%</w:t>
            </w:r>
          </w:p>
        </w:tc>
      </w:tr>
      <w:tr w:rsidR="00397D4A" w:rsidRPr="005963B7" w14:paraId="08FA05B8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58F45" w14:textId="77777777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Water Body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62699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3.47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3C84B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4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7EA3F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23640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7.92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7F40A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3%</w:t>
            </w:r>
          </w:p>
        </w:tc>
      </w:tr>
      <w:tr w:rsidR="00397D4A" w:rsidRPr="005963B7" w14:paraId="2087743F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A0E66" w14:textId="77777777" w:rsidR="002649FB" w:rsidRPr="005963B7" w:rsidRDefault="002649FB" w:rsidP="00322F5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Approach 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765DA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B2D58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757F2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5A39F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FA42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397D4A" w:rsidRPr="005963B7" w14:paraId="43AE4EBD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34631" w14:textId="77777777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Low Veget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88D35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7.64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E0810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20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378A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767FF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68.9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D8AAF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17%</w:t>
            </w:r>
          </w:p>
        </w:tc>
      </w:tr>
      <w:tr w:rsidR="00397D4A" w:rsidRPr="005963B7" w14:paraId="7368951B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F8978" w14:textId="77777777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High Veget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98E26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6.2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EFB35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10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7EAF6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D9684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1.9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413CF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10%</w:t>
            </w:r>
          </w:p>
        </w:tc>
      </w:tr>
      <w:tr w:rsidR="00397D4A" w:rsidRPr="005963B7" w14:paraId="170FAE59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D33C2" w14:textId="77777777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Bare Soil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5232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6.9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3543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5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D10CD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A4A90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89.1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31BA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6%</w:t>
            </w:r>
          </w:p>
        </w:tc>
      </w:tr>
      <w:tr w:rsidR="00397D4A" w:rsidRPr="005963B7" w14:paraId="55D3A308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56E3" w14:textId="77777777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>Urba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2120A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0.66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ADFB9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6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5B118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7CD58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2.8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D8AD3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7%</w:t>
            </w:r>
          </w:p>
        </w:tc>
      </w:tr>
      <w:tr w:rsidR="00397D4A" w:rsidRPr="005963B7" w14:paraId="0AF3BD0E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56B4" w14:textId="0A52521E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 xml:space="preserve">Water Positive for 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 xml:space="preserve">Ny. </w:t>
            </w:r>
            <w:r w:rsidR="00884453">
              <w:rPr>
                <w:rFonts w:eastAsia="Times New Roman" w:cs="Times New Roman"/>
                <w:i/>
                <w:iCs/>
                <w:szCs w:val="24"/>
                <w:lang w:val="es-PE"/>
              </w:rPr>
              <w:t>d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>arlingi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50757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5.4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7672E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6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E09A2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4EFC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4.92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1028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6%</w:t>
            </w:r>
          </w:p>
        </w:tc>
      </w:tr>
      <w:tr w:rsidR="00397D4A" w:rsidRPr="005963B7" w14:paraId="3F5D7D21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87291" w14:textId="1324F6E8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 xml:space="preserve">Water Negative for 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 xml:space="preserve">Ny. </w:t>
            </w:r>
            <w:r w:rsidR="00884453">
              <w:rPr>
                <w:rFonts w:eastAsia="Times New Roman" w:cs="Times New Roman"/>
                <w:i/>
                <w:iCs/>
                <w:szCs w:val="24"/>
                <w:lang w:val="es-PE"/>
              </w:rPr>
              <w:t>d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>arlingi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FEC29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77.85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39F50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20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37F4D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79281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7.60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C170F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5%</w:t>
            </w:r>
          </w:p>
        </w:tc>
      </w:tr>
      <w:tr w:rsidR="00397D4A" w:rsidRPr="005963B7" w14:paraId="5B62F85D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63D4C" w14:textId="77777777" w:rsidR="002649FB" w:rsidRPr="005963B7" w:rsidRDefault="002649FB" w:rsidP="00322F5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963B7">
              <w:rPr>
                <w:rFonts w:eastAsia="Times New Roman" w:cs="Times New Roman"/>
                <w:b/>
                <w:bCs/>
                <w:szCs w:val="24"/>
                <w:lang w:val="es-PE"/>
              </w:rPr>
              <w:t>Approach 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A4C13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548F8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D5628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08BB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E3BA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397D4A" w:rsidRPr="005963B7" w14:paraId="2F5721E8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EDE8C" w14:textId="0C20E9FE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 xml:space="preserve">Water Positive for 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 xml:space="preserve">Ny. </w:t>
            </w:r>
            <w:r w:rsidR="00884453">
              <w:rPr>
                <w:rFonts w:eastAsia="Times New Roman" w:cs="Times New Roman"/>
                <w:i/>
                <w:iCs/>
                <w:szCs w:val="24"/>
                <w:lang w:val="es-PE"/>
              </w:rPr>
              <w:t>d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>arlingi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AE19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6.99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FDE0E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5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6AB48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5CE16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6.9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FEF2B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5%</w:t>
            </w:r>
          </w:p>
        </w:tc>
      </w:tr>
      <w:tr w:rsidR="00397D4A" w:rsidRPr="005963B7" w14:paraId="3C4D298C" w14:textId="77777777" w:rsidTr="00397D4A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CA097" w14:textId="65BD623A" w:rsidR="002649FB" w:rsidRPr="005963B7" w:rsidRDefault="002649FB" w:rsidP="00322F5A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  <w:lang w:val="es-PE"/>
              </w:rPr>
              <w:t xml:space="preserve">Water Negative for 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 xml:space="preserve">Ny. </w:t>
            </w:r>
            <w:r w:rsidR="00884453">
              <w:rPr>
                <w:rFonts w:eastAsia="Times New Roman" w:cs="Times New Roman"/>
                <w:i/>
                <w:iCs/>
                <w:szCs w:val="24"/>
                <w:lang w:val="es-PE"/>
              </w:rPr>
              <w:t>d</w:t>
            </w:r>
            <w:r w:rsidRPr="005963B7">
              <w:rPr>
                <w:rFonts w:eastAsia="Times New Roman" w:cs="Times New Roman"/>
                <w:i/>
                <w:iCs/>
                <w:szCs w:val="24"/>
                <w:lang w:val="es-PE"/>
              </w:rPr>
              <w:t>arlingi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99C7F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6.54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56D3C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5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C5A03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5D5F1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96.70%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D68E1" w14:textId="77777777" w:rsidR="002649FB" w:rsidRPr="005963B7" w:rsidRDefault="002649FB" w:rsidP="00322F5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963B7">
              <w:rPr>
                <w:rFonts w:eastAsia="Times New Roman" w:cs="Times New Roman"/>
                <w:szCs w:val="24"/>
              </w:rPr>
              <w:t>0.05%</w:t>
            </w:r>
          </w:p>
        </w:tc>
      </w:tr>
    </w:tbl>
    <w:p w14:paraId="4C9A06DA" w14:textId="04401C6E" w:rsidR="00741972" w:rsidRPr="005963B7" w:rsidRDefault="00741972" w:rsidP="00322F5A">
      <w:pPr>
        <w:spacing w:before="0" w:after="0"/>
        <w:rPr>
          <w:rFonts w:eastAsia="Cambria" w:cs="Times New Roman"/>
          <w:b/>
          <w:szCs w:val="24"/>
        </w:rPr>
      </w:pPr>
      <w:bookmarkStart w:id="0" w:name="_GoBack"/>
      <w:bookmarkEnd w:id="0"/>
    </w:p>
    <w:sectPr w:rsidR="00741972" w:rsidRPr="005963B7" w:rsidSect="00322F5A">
      <w:headerReference w:type="even" r:id="rId7"/>
      <w:footerReference w:type="even" r:id="rId8"/>
      <w:footerReference w:type="default" r:id="rId9"/>
      <w:headerReference w:type="first" r:id="rId10"/>
      <w:pgSz w:w="16820" w:h="11900" w:orient="landscape"/>
      <w:pgMar w:top="1077" w:right="1077" w:bottom="1077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1601D" w14:textId="77777777" w:rsidR="00443A2E" w:rsidRDefault="00443A2E">
      <w:pPr>
        <w:spacing w:before="0" w:after="0"/>
      </w:pPr>
      <w:r>
        <w:separator/>
      </w:r>
    </w:p>
  </w:endnote>
  <w:endnote w:type="continuationSeparator" w:id="0">
    <w:p w14:paraId="55DF04E6" w14:textId="77777777" w:rsidR="00443A2E" w:rsidRDefault="00443A2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6A403B" w14:textId="77777777" w:rsidR="00956B89" w:rsidRPr="00577C4C" w:rsidRDefault="00956B8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EF3ACB" wp14:editId="5DAF85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75F15B" w14:textId="77777777" w:rsidR="00956B89" w:rsidRPr="00577C4C" w:rsidRDefault="00956B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EF3AC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7475F15B" w14:textId="77777777" w:rsidR="00956B89" w:rsidRPr="00577C4C" w:rsidRDefault="00956B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A55CD4" w14:textId="77777777" w:rsidR="00956B89" w:rsidRPr="00577C4C" w:rsidRDefault="00956B8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93989C" wp14:editId="06526D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A91843" w14:textId="0681AE1E" w:rsidR="00956B89" w:rsidRPr="00577C4C" w:rsidRDefault="00956B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5C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93989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36A91843" w14:textId="0681AE1E" w:rsidR="00956B89" w:rsidRPr="00577C4C" w:rsidRDefault="00956B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5C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B0BDC" w14:textId="77777777" w:rsidR="00443A2E" w:rsidRDefault="00443A2E">
      <w:pPr>
        <w:spacing w:before="0" w:after="0"/>
      </w:pPr>
      <w:r>
        <w:separator/>
      </w:r>
    </w:p>
  </w:footnote>
  <w:footnote w:type="continuationSeparator" w:id="0">
    <w:p w14:paraId="47181F2B" w14:textId="77777777" w:rsidR="00443A2E" w:rsidRDefault="00443A2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C9B5F6" w14:textId="77777777" w:rsidR="00956B89" w:rsidRPr="009151AA" w:rsidRDefault="00956B8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876E5" w14:textId="2DE0C3A0" w:rsidR="00956B89" w:rsidRDefault="00956B89" w:rsidP="00956B89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010"/>
    <w:rsid w:val="00015EEF"/>
    <w:rsid w:val="00054418"/>
    <w:rsid w:val="000779D9"/>
    <w:rsid w:val="000B595A"/>
    <w:rsid w:val="000D4B3A"/>
    <w:rsid w:val="00173621"/>
    <w:rsid w:val="0018467A"/>
    <w:rsid w:val="00184C4E"/>
    <w:rsid w:val="00195975"/>
    <w:rsid w:val="001C0FF0"/>
    <w:rsid w:val="001D3215"/>
    <w:rsid w:val="00250BEA"/>
    <w:rsid w:val="002649FB"/>
    <w:rsid w:val="002B3BE2"/>
    <w:rsid w:val="002F57CA"/>
    <w:rsid w:val="002F6FB9"/>
    <w:rsid w:val="00322F5A"/>
    <w:rsid w:val="00362EDB"/>
    <w:rsid w:val="00397D4A"/>
    <w:rsid w:val="003A5C87"/>
    <w:rsid w:val="003E4275"/>
    <w:rsid w:val="0040469E"/>
    <w:rsid w:val="00404BB4"/>
    <w:rsid w:val="00422F81"/>
    <w:rsid w:val="004330F5"/>
    <w:rsid w:val="004405FA"/>
    <w:rsid w:val="00443A2E"/>
    <w:rsid w:val="00455621"/>
    <w:rsid w:val="00462445"/>
    <w:rsid w:val="00482354"/>
    <w:rsid w:val="00484B20"/>
    <w:rsid w:val="00493B41"/>
    <w:rsid w:val="004A7A36"/>
    <w:rsid w:val="004C2EC1"/>
    <w:rsid w:val="004E02AC"/>
    <w:rsid w:val="00515E15"/>
    <w:rsid w:val="005524CC"/>
    <w:rsid w:val="0056167E"/>
    <w:rsid w:val="00564DD8"/>
    <w:rsid w:val="00581D5F"/>
    <w:rsid w:val="005914B8"/>
    <w:rsid w:val="005963B7"/>
    <w:rsid w:val="005B467D"/>
    <w:rsid w:val="005D0458"/>
    <w:rsid w:val="005D45ED"/>
    <w:rsid w:val="00640E85"/>
    <w:rsid w:val="00676D6F"/>
    <w:rsid w:val="00676D85"/>
    <w:rsid w:val="00705225"/>
    <w:rsid w:val="0071364E"/>
    <w:rsid w:val="00713838"/>
    <w:rsid w:val="00720D69"/>
    <w:rsid w:val="00721C1B"/>
    <w:rsid w:val="00741972"/>
    <w:rsid w:val="00741D24"/>
    <w:rsid w:val="0075223A"/>
    <w:rsid w:val="00772A8E"/>
    <w:rsid w:val="00782838"/>
    <w:rsid w:val="007A2D83"/>
    <w:rsid w:val="007C750E"/>
    <w:rsid w:val="007D7E7A"/>
    <w:rsid w:val="007F6518"/>
    <w:rsid w:val="0080790E"/>
    <w:rsid w:val="00871DA2"/>
    <w:rsid w:val="00874219"/>
    <w:rsid w:val="00874C12"/>
    <w:rsid w:val="00884453"/>
    <w:rsid w:val="008A01D7"/>
    <w:rsid w:val="008A231A"/>
    <w:rsid w:val="008A30DE"/>
    <w:rsid w:val="008D6FFA"/>
    <w:rsid w:val="00904FAF"/>
    <w:rsid w:val="00934602"/>
    <w:rsid w:val="00956B89"/>
    <w:rsid w:val="009C0101"/>
    <w:rsid w:val="009C160F"/>
    <w:rsid w:val="009D1155"/>
    <w:rsid w:val="009D763A"/>
    <w:rsid w:val="00A37FB9"/>
    <w:rsid w:val="00A41496"/>
    <w:rsid w:val="00A6723E"/>
    <w:rsid w:val="00A8325D"/>
    <w:rsid w:val="00AB5D2F"/>
    <w:rsid w:val="00AC7DCB"/>
    <w:rsid w:val="00AD4A9A"/>
    <w:rsid w:val="00AD7936"/>
    <w:rsid w:val="00AE0709"/>
    <w:rsid w:val="00AF03C0"/>
    <w:rsid w:val="00BA1210"/>
    <w:rsid w:val="00BC7FCF"/>
    <w:rsid w:val="00C42583"/>
    <w:rsid w:val="00C574A6"/>
    <w:rsid w:val="00C63682"/>
    <w:rsid w:val="00C80906"/>
    <w:rsid w:val="00CA5B35"/>
    <w:rsid w:val="00CE371F"/>
    <w:rsid w:val="00CE65BA"/>
    <w:rsid w:val="00D6179A"/>
    <w:rsid w:val="00D80A6C"/>
    <w:rsid w:val="00E24719"/>
    <w:rsid w:val="00E61C07"/>
    <w:rsid w:val="00E76376"/>
    <w:rsid w:val="00E82725"/>
    <w:rsid w:val="00ED116D"/>
    <w:rsid w:val="00EE34DE"/>
    <w:rsid w:val="00F0099C"/>
    <w:rsid w:val="00F32655"/>
    <w:rsid w:val="00F44A88"/>
    <w:rsid w:val="00F527EC"/>
    <w:rsid w:val="00F56A1F"/>
    <w:rsid w:val="00F71010"/>
    <w:rsid w:val="00F7280E"/>
    <w:rsid w:val="00F72856"/>
    <w:rsid w:val="00F75CFD"/>
    <w:rsid w:val="00F85BD3"/>
    <w:rsid w:val="00FB015A"/>
    <w:rsid w:val="00FE45B4"/>
    <w:rsid w:val="00FE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28EAB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1010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7101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7101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7101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7101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7101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71010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F71010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F71010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F71010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F71010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7101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F71010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F71010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7101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7101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71010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F7101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7101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71010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71010"/>
  </w:style>
  <w:style w:type="paragraph" w:styleId="BalloonText">
    <w:name w:val="Balloon Text"/>
    <w:basedOn w:val="Normal"/>
    <w:link w:val="BalloonTextChar"/>
    <w:uiPriority w:val="99"/>
    <w:semiHidden/>
    <w:unhideWhenUsed/>
    <w:rsid w:val="00F56A1F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A1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562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55621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45562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55621"/>
    <w:rPr>
      <w:rFonts w:ascii="Times New Roman" w:hAnsi="Times New Roman"/>
      <w:szCs w:val="22"/>
    </w:rPr>
  </w:style>
  <w:style w:type="paragraph" w:customStyle="1" w:styleId="EndNoteBibliography">
    <w:name w:val="EndNote Bibliography"/>
    <w:basedOn w:val="Normal"/>
    <w:rsid w:val="00FE5CB4"/>
    <w:pPr>
      <w:spacing w:before="0" w:after="0"/>
      <w:jc w:val="both"/>
    </w:pPr>
    <w:rPr>
      <w:rFonts w:ascii="Arial" w:eastAsiaTheme="minorEastAsia" w:hAnsi="Arial" w:cs="Arial"/>
      <w:sz w:val="20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AD4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A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A9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A9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8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rrasco Escobar</dc:creator>
  <cp:keywords/>
  <dc:description/>
  <cp:lastModifiedBy>Gabriel Carrasco-Escobar</cp:lastModifiedBy>
  <cp:revision>3</cp:revision>
  <dcterms:created xsi:type="dcterms:W3CDTF">2018-12-29T00:44:00Z</dcterms:created>
  <dcterms:modified xsi:type="dcterms:W3CDTF">2018-12-29T03:49:00Z</dcterms:modified>
</cp:coreProperties>
</file>